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1246D" w14:textId="4E097F9E" w:rsidR="00B00399" w:rsidRPr="00974B67" w:rsidRDefault="00B00399" w:rsidP="00B00399">
      <w:pPr>
        <w:jc w:val="center"/>
        <w:rPr>
          <w:b/>
          <w:bCs/>
        </w:rPr>
      </w:pPr>
      <w:r>
        <w:rPr>
          <w:b/>
          <w:bCs/>
        </w:rPr>
        <w:t>Appendix A</w:t>
      </w:r>
      <w:r w:rsidRPr="00974B67">
        <w:rPr>
          <w:b/>
          <w:bCs/>
        </w:rPr>
        <w:t>. Actions to self-manage mental health concerns during the COVID-19 pandemic.</w:t>
      </w:r>
    </w:p>
    <w:tbl>
      <w:tblPr>
        <w:tblStyle w:val="TableGrid"/>
        <w:tblpPr w:leftFromText="180" w:rightFromText="180" w:vertAnchor="page" w:horzAnchor="margin" w:tblpY="1812"/>
        <w:tblW w:w="5000" w:type="pct"/>
        <w:tblLook w:val="04A0" w:firstRow="1" w:lastRow="0" w:firstColumn="1" w:lastColumn="0" w:noHBand="0" w:noVBand="1"/>
      </w:tblPr>
      <w:tblGrid>
        <w:gridCol w:w="3365"/>
        <w:gridCol w:w="2117"/>
        <w:gridCol w:w="2117"/>
        <w:gridCol w:w="2117"/>
        <w:gridCol w:w="2117"/>
        <w:gridCol w:w="2115"/>
      </w:tblGrid>
      <w:tr w:rsidR="00B00399" w:rsidRPr="00974B67" w14:paraId="033F0B4A" w14:textId="77777777" w:rsidTr="00B00399">
        <w:trPr>
          <w:trHeight w:val="841"/>
        </w:trPr>
        <w:tc>
          <w:tcPr>
            <w:tcW w:w="1206" w:type="pct"/>
            <w:shd w:val="clear" w:color="auto" w:fill="D0CECE" w:themeFill="background2" w:themeFillShade="E6"/>
            <w:vAlign w:val="center"/>
            <w:hideMark/>
          </w:tcPr>
          <w:p w14:paraId="2B3F5280" w14:textId="77777777" w:rsidR="00B00399" w:rsidRPr="00974B67" w:rsidRDefault="00B00399" w:rsidP="00E20587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dds Ratio</w:t>
            </w:r>
          </w:p>
          <w:p w14:paraId="374CB75E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</w:rPr>
              <w:t>[95% Confidence Interval]</w:t>
            </w:r>
          </w:p>
        </w:tc>
        <w:tc>
          <w:tcPr>
            <w:tcW w:w="759" w:type="pct"/>
            <w:shd w:val="clear" w:color="auto" w:fill="D0CECE" w:themeFill="background2" w:themeFillShade="E6"/>
            <w:vAlign w:val="center"/>
            <w:hideMark/>
          </w:tcPr>
          <w:p w14:paraId="152353D6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Lifestyle changes</w:t>
            </w:r>
          </w:p>
        </w:tc>
        <w:tc>
          <w:tcPr>
            <w:tcW w:w="759" w:type="pct"/>
            <w:shd w:val="clear" w:color="auto" w:fill="D0CECE" w:themeFill="background2" w:themeFillShade="E6"/>
            <w:vAlign w:val="center"/>
          </w:tcPr>
          <w:p w14:paraId="0754058C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Diet and exercise</w:t>
            </w:r>
          </w:p>
        </w:tc>
        <w:tc>
          <w:tcPr>
            <w:tcW w:w="759" w:type="pct"/>
            <w:shd w:val="clear" w:color="auto" w:fill="D0CECE" w:themeFill="background2" w:themeFillShade="E6"/>
            <w:vAlign w:val="center"/>
          </w:tcPr>
          <w:p w14:paraId="3D65864E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Alcohol or drug use</w:t>
            </w:r>
          </w:p>
        </w:tc>
        <w:tc>
          <w:tcPr>
            <w:tcW w:w="759" w:type="pct"/>
            <w:shd w:val="clear" w:color="auto" w:fill="D0CECE" w:themeFill="background2" w:themeFillShade="E6"/>
            <w:vAlign w:val="center"/>
          </w:tcPr>
          <w:p w14:paraId="7ADE2BE2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Medications</w:t>
            </w:r>
          </w:p>
        </w:tc>
        <w:tc>
          <w:tcPr>
            <w:tcW w:w="758" w:type="pct"/>
            <w:shd w:val="clear" w:color="auto" w:fill="D0CECE" w:themeFill="background2" w:themeFillShade="E6"/>
            <w:vAlign w:val="center"/>
          </w:tcPr>
          <w:p w14:paraId="38467D3B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Helplines and online resources</w:t>
            </w:r>
          </w:p>
        </w:tc>
      </w:tr>
      <w:tr w:rsidR="00B00399" w:rsidRPr="00974B67" w14:paraId="3EDEFCAE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24A0DAF8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Workers reporting action N (%)</w:t>
            </w:r>
          </w:p>
        </w:tc>
        <w:tc>
          <w:tcPr>
            <w:tcW w:w="759" w:type="pct"/>
            <w:hideMark/>
          </w:tcPr>
          <w:p w14:paraId="49FD21B4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1263 (78%)</w:t>
            </w:r>
          </w:p>
        </w:tc>
        <w:tc>
          <w:tcPr>
            <w:tcW w:w="759" w:type="pct"/>
          </w:tcPr>
          <w:p w14:paraId="0F02DD6C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764 (47%)</w:t>
            </w:r>
          </w:p>
        </w:tc>
        <w:tc>
          <w:tcPr>
            <w:tcW w:w="759" w:type="pct"/>
          </w:tcPr>
          <w:p w14:paraId="7BF52257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441 (27%)</w:t>
            </w:r>
          </w:p>
        </w:tc>
        <w:tc>
          <w:tcPr>
            <w:tcW w:w="759" w:type="pct"/>
          </w:tcPr>
          <w:p w14:paraId="063366F5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357 (22%)</w:t>
            </w:r>
          </w:p>
        </w:tc>
        <w:tc>
          <w:tcPr>
            <w:tcW w:w="758" w:type="pct"/>
          </w:tcPr>
          <w:p w14:paraId="7D018883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328 (20%)</w:t>
            </w:r>
          </w:p>
        </w:tc>
      </w:tr>
      <w:tr w:rsidR="00B00399" w:rsidRPr="00974B67" w14:paraId="6F0A6A83" w14:textId="77777777" w:rsidTr="00B00399">
        <w:trPr>
          <w:trHeight w:val="56"/>
        </w:trPr>
        <w:tc>
          <w:tcPr>
            <w:tcW w:w="1206" w:type="pct"/>
            <w:shd w:val="clear" w:color="auto" w:fill="D0CECE" w:themeFill="background2" w:themeFillShade="E6"/>
            <w:noWrap/>
          </w:tcPr>
          <w:p w14:paraId="0B90790E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Gender</w:t>
            </w:r>
          </w:p>
        </w:tc>
        <w:tc>
          <w:tcPr>
            <w:tcW w:w="759" w:type="pct"/>
            <w:shd w:val="clear" w:color="auto" w:fill="D0CECE" w:themeFill="background2" w:themeFillShade="E6"/>
          </w:tcPr>
          <w:p w14:paraId="4080B965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25553115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5048C0D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121B5D50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D0CECE" w:themeFill="background2" w:themeFillShade="E6"/>
          </w:tcPr>
          <w:p w14:paraId="3ED7920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</w:tr>
      <w:tr w:rsidR="00B00399" w:rsidRPr="00974B67" w14:paraId="3AEBD741" w14:textId="77777777" w:rsidTr="00B00399">
        <w:trPr>
          <w:trHeight w:val="20"/>
        </w:trPr>
        <w:tc>
          <w:tcPr>
            <w:tcW w:w="1206" w:type="pct"/>
            <w:noWrap/>
          </w:tcPr>
          <w:p w14:paraId="7DA51E78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Female</w:t>
            </w:r>
          </w:p>
        </w:tc>
        <w:tc>
          <w:tcPr>
            <w:tcW w:w="759" w:type="pct"/>
          </w:tcPr>
          <w:p w14:paraId="428EDD9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2.33</w:t>
            </w:r>
            <w:r w:rsidRPr="00974B67">
              <w:rPr>
                <w:color w:val="000000" w:themeColor="text1"/>
              </w:rPr>
              <w:t>* [1.82, 3.03]</w:t>
            </w:r>
          </w:p>
        </w:tc>
        <w:tc>
          <w:tcPr>
            <w:tcW w:w="759" w:type="pct"/>
          </w:tcPr>
          <w:p w14:paraId="7DD82818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4</w:t>
            </w:r>
            <w:r w:rsidRPr="00974B67">
              <w:rPr>
                <w:color w:val="000000" w:themeColor="text1"/>
              </w:rPr>
              <w:t>* [1</w:t>
            </w:r>
            <w:r>
              <w:rPr>
                <w:color w:val="000000" w:themeColor="text1"/>
              </w:rPr>
              <w:t>.</w:t>
            </w:r>
            <w:r w:rsidRPr="00974B67">
              <w:rPr>
                <w:color w:val="000000" w:themeColor="text1"/>
              </w:rPr>
              <w:t>23, 1.92]</w:t>
            </w:r>
          </w:p>
        </w:tc>
        <w:tc>
          <w:tcPr>
            <w:tcW w:w="759" w:type="pct"/>
          </w:tcPr>
          <w:p w14:paraId="68872809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92 [0.71, 1.16]</w:t>
            </w:r>
          </w:p>
        </w:tc>
        <w:tc>
          <w:tcPr>
            <w:tcW w:w="759" w:type="pct"/>
          </w:tcPr>
          <w:p w14:paraId="2417E346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27 [0.94, 1.69]</w:t>
            </w:r>
          </w:p>
        </w:tc>
        <w:tc>
          <w:tcPr>
            <w:tcW w:w="758" w:type="pct"/>
          </w:tcPr>
          <w:p w14:paraId="4376AD86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6</w:t>
            </w:r>
            <w:r w:rsidRPr="00974B67">
              <w:rPr>
                <w:color w:val="000000" w:themeColor="text1"/>
              </w:rPr>
              <w:t>* [1.18, 2.08]</w:t>
            </w:r>
          </w:p>
        </w:tc>
      </w:tr>
      <w:tr w:rsidR="00B00399" w:rsidRPr="00974B67" w14:paraId="1435702C" w14:textId="77777777" w:rsidTr="00B00399">
        <w:trPr>
          <w:trHeight w:val="20"/>
        </w:trPr>
        <w:tc>
          <w:tcPr>
            <w:tcW w:w="1206" w:type="pct"/>
            <w:noWrap/>
          </w:tcPr>
          <w:p w14:paraId="04ADAFD5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Male</w:t>
            </w:r>
          </w:p>
        </w:tc>
        <w:tc>
          <w:tcPr>
            <w:tcW w:w="759" w:type="pct"/>
          </w:tcPr>
          <w:p w14:paraId="163F4257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13E0D3C8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332960C5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5572397C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8" w:type="pct"/>
          </w:tcPr>
          <w:p w14:paraId="1A1434AC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B00399" w:rsidRPr="00974B67" w14:paraId="1B30F0E7" w14:textId="77777777" w:rsidTr="00B00399">
        <w:trPr>
          <w:trHeight w:val="20"/>
        </w:trPr>
        <w:tc>
          <w:tcPr>
            <w:tcW w:w="1206" w:type="pct"/>
            <w:shd w:val="clear" w:color="auto" w:fill="D0CECE" w:themeFill="background2" w:themeFillShade="E6"/>
            <w:noWrap/>
          </w:tcPr>
          <w:p w14:paraId="611CF89C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Age Group</w:t>
            </w:r>
          </w:p>
        </w:tc>
        <w:tc>
          <w:tcPr>
            <w:tcW w:w="759" w:type="pct"/>
            <w:shd w:val="clear" w:color="auto" w:fill="D0CECE" w:themeFill="background2" w:themeFillShade="E6"/>
            <w:noWrap/>
          </w:tcPr>
          <w:p w14:paraId="2F7A7474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07D262AE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2D206D34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500A1C03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D0CECE" w:themeFill="background2" w:themeFillShade="E6"/>
          </w:tcPr>
          <w:p w14:paraId="2EE17ACE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</w:tr>
      <w:tr w:rsidR="00B00399" w:rsidRPr="00974B67" w14:paraId="65B1131F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3F968D02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color w:val="000000" w:themeColor="text1"/>
              </w:rPr>
              <w:t>18-24 year</w:t>
            </w:r>
          </w:p>
        </w:tc>
        <w:tc>
          <w:tcPr>
            <w:tcW w:w="759" w:type="pct"/>
            <w:hideMark/>
          </w:tcPr>
          <w:p w14:paraId="0DAC5D52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54 [0.87, 2.72]</w:t>
            </w:r>
          </w:p>
        </w:tc>
        <w:tc>
          <w:tcPr>
            <w:tcW w:w="759" w:type="pct"/>
          </w:tcPr>
          <w:p w14:paraId="2884D33B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4</w:t>
            </w:r>
            <w:r w:rsidRPr="00974B67">
              <w:rPr>
                <w:color w:val="000000" w:themeColor="text1"/>
              </w:rPr>
              <w:t>* [1.00, 2.37]</w:t>
            </w:r>
          </w:p>
        </w:tc>
        <w:tc>
          <w:tcPr>
            <w:tcW w:w="759" w:type="pct"/>
          </w:tcPr>
          <w:p w14:paraId="0AA83A01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48*</w:t>
            </w:r>
            <w:r w:rsidRPr="00974B67">
              <w:rPr>
                <w:color w:val="000000" w:themeColor="text1"/>
              </w:rPr>
              <w:t xml:space="preserve"> [0.29, 0.78]</w:t>
            </w:r>
          </w:p>
        </w:tc>
        <w:tc>
          <w:tcPr>
            <w:tcW w:w="759" w:type="pct"/>
          </w:tcPr>
          <w:p w14:paraId="72C5FB59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color w:val="000000" w:themeColor="text1"/>
              </w:rPr>
              <w:t>1.02 [0.59, 1.77]</w:t>
            </w:r>
          </w:p>
        </w:tc>
        <w:tc>
          <w:tcPr>
            <w:tcW w:w="758" w:type="pct"/>
          </w:tcPr>
          <w:p w14:paraId="30486E02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color w:val="000000" w:themeColor="text1"/>
              </w:rPr>
              <w:t>1.07 [0.65, 1.76]</w:t>
            </w:r>
          </w:p>
        </w:tc>
      </w:tr>
      <w:tr w:rsidR="00B00399" w:rsidRPr="00974B67" w14:paraId="691127FD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553788A4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25-34 year</w:t>
            </w:r>
          </w:p>
        </w:tc>
        <w:tc>
          <w:tcPr>
            <w:tcW w:w="759" w:type="pct"/>
            <w:hideMark/>
          </w:tcPr>
          <w:p w14:paraId="4E81E97F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14 [0.74, 1.74]</w:t>
            </w:r>
          </w:p>
        </w:tc>
        <w:tc>
          <w:tcPr>
            <w:tcW w:w="759" w:type="pct"/>
          </w:tcPr>
          <w:p w14:paraId="68E798E2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99 [0.71, 1.40]</w:t>
            </w:r>
          </w:p>
        </w:tc>
        <w:tc>
          <w:tcPr>
            <w:tcW w:w="759" w:type="pct"/>
          </w:tcPr>
          <w:p w14:paraId="17E0F796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70 [0.48, 1.01]</w:t>
            </w:r>
          </w:p>
        </w:tc>
        <w:tc>
          <w:tcPr>
            <w:tcW w:w="759" w:type="pct"/>
          </w:tcPr>
          <w:p w14:paraId="2C86F508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86 [0.54, 1.36]</w:t>
            </w:r>
          </w:p>
        </w:tc>
        <w:tc>
          <w:tcPr>
            <w:tcW w:w="758" w:type="pct"/>
          </w:tcPr>
          <w:p w14:paraId="50730EF2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25 [0.83, 1.87]</w:t>
            </w:r>
          </w:p>
        </w:tc>
      </w:tr>
      <w:tr w:rsidR="00B00399" w:rsidRPr="00974B67" w14:paraId="0BA7669C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5237F917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45-54 years</w:t>
            </w:r>
          </w:p>
        </w:tc>
        <w:tc>
          <w:tcPr>
            <w:tcW w:w="759" w:type="pct"/>
            <w:hideMark/>
          </w:tcPr>
          <w:p w14:paraId="485BBB93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25 [0.86, 1.81]</w:t>
            </w:r>
          </w:p>
        </w:tc>
        <w:tc>
          <w:tcPr>
            <w:tcW w:w="759" w:type="pct"/>
          </w:tcPr>
          <w:p w14:paraId="0237D68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94 [0.69, 1.27]</w:t>
            </w:r>
          </w:p>
        </w:tc>
        <w:tc>
          <w:tcPr>
            <w:tcW w:w="759" w:type="pct"/>
          </w:tcPr>
          <w:p w14:paraId="332E2155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79 [0.57, 1.10]</w:t>
            </w:r>
          </w:p>
        </w:tc>
        <w:tc>
          <w:tcPr>
            <w:tcW w:w="759" w:type="pct"/>
          </w:tcPr>
          <w:p w14:paraId="0BC19260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8 [0.72, 1.63]</w:t>
            </w:r>
          </w:p>
        </w:tc>
        <w:tc>
          <w:tcPr>
            <w:tcW w:w="758" w:type="pct"/>
          </w:tcPr>
          <w:p w14:paraId="1C1924D9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81 [0.55, 1.18]</w:t>
            </w:r>
          </w:p>
        </w:tc>
      </w:tr>
      <w:tr w:rsidR="00B00399" w:rsidRPr="00974B67" w14:paraId="2833E8E6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301836FB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55-64 years</w:t>
            </w:r>
          </w:p>
        </w:tc>
        <w:tc>
          <w:tcPr>
            <w:tcW w:w="759" w:type="pct"/>
            <w:hideMark/>
          </w:tcPr>
          <w:p w14:paraId="2C01F987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4 [0.73, 1.49]</w:t>
            </w:r>
          </w:p>
        </w:tc>
        <w:tc>
          <w:tcPr>
            <w:tcW w:w="759" w:type="pct"/>
          </w:tcPr>
          <w:p w14:paraId="62CE6850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73</w:t>
            </w:r>
            <w:r w:rsidRPr="00974B67">
              <w:rPr>
                <w:color w:val="000000" w:themeColor="text1"/>
              </w:rPr>
              <w:t>* [0.54, 0.99]</w:t>
            </w:r>
          </w:p>
        </w:tc>
        <w:tc>
          <w:tcPr>
            <w:tcW w:w="759" w:type="pct"/>
          </w:tcPr>
          <w:p w14:paraId="2384AEB7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49</w:t>
            </w:r>
            <w:r w:rsidRPr="00974B67">
              <w:rPr>
                <w:color w:val="000000" w:themeColor="text1"/>
              </w:rPr>
              <w:t>* [0.35, 0.69]</w:t>
            </w:r>
          </w:p>
        </w:tc>
        <w:tc>
          <w:tcPr>
            <w:tcW w:w="759" w:type="pct"/>
          </w:tcPr>
          <w:p w14:paraId="342F5A4E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9*</w:t>
            </w:r>
            <w:r w:rsidRPr="00974B67">
              <w:rPr>
                <w:color w:val="000000" w:themeColor="text1"/>
              </w:rPr>
              <w:t xml:space="preserve"> [1.07, 2.37]</w:t>
            </w:r>
          </w:p>
        </w:tc>
        <w:tc>
          <w:tcPr>
            <w:tcW w:w="758" w:type="pct"/>
          </w:tcPr>
          <w:p w14:paraId="17A8222D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color w:val="000000" w:themeColor="text1"/>
              </w:rPr>
              <w:t>0.69 [0.47, 1.03]</w:t>
            </w:r>
          </w:p>
        </w:tc>
      </w:tr>
      <w:tr w:rsidR="00B00399" w:rsidRPr="00974B67" w14:paraId="089E8E50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6A7A7D25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65+ year</w:t>
            </w:r>
          </w:p>
        </w:tc>
        <w:tc>
          <w:tcPr>
            <w:tcW w:w="759" w:type="pct"/>
            <w:hideMark/>
          </w:tcPr>
          <w:p w14:paraId="781FDA1E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1 [0.58, 1.75]</w:t>
            </w:r>
          </w:p>
        </w:tc>
        <w:tc>
          <w:tcPr>
            <w:tcW w:w="759" w:type="pct"/>
          </w:tcPr>
          <w:p w14:paraId="78FF9D64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43*</w:t>
            </w:r>
            <w:r w:rsidRPr="00974B67">
              <w:rPr>
                <w:color w:val="000000" w:themeColor="text1"/>
              </w:rPr>
              <w:t xml:space="preserve"> [0.26, 0.71]</w:t>
            </w:r>
          </w:p>
        </w:tc>
        <w:tc>
          <w:tcPr>
            <w:tcW w:w="759" w:type="pct"/>
          </w:tcPr>
          <w:p w14:paraId="01460622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41</w:t>
            </w:r>
            <w:r w:rsidRPr="00974B67">
              <w:rPr>
                <w:color w:val="000000" w:themeColor="text1"/>
              </w:rPr>
              <w:t>* [0.22, 0.75]</w:t>
            </w:r>
          </w:p>
        </w:tc>
        <w:tc>
          <w:tcPr>
            <w:tcW w:w="759" w:type="pct"/>
          </w:tcPr>
          <w:p w14:paraId="7666031E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color w:val="000000" w:themeColor="text1"/>
              </w:rPr>
              <w:t>1.04 [0.52, 2.08]</w:t>
            </w:r>
          </w:p>
        </w:tc>
        <w:tc>
          <w:tcPr>
            <w:tcW w:w="758" w:type="pct"/>
          </w:tcPr>
          <w:p w14:paraId="42927BA7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28*</w:t>
            </w:r>
            <w:r w:rsidRPr="00974B67">
              <w:rPr>
                <w:color w:val="000000" w:themeColor="text1"/>
              </w:rPr>
              <w:t xml:space="preserve"> [0.12, 0.69]</w:t>
            </w:r>
          </w:p>
        </w:tc>
      </w:tr>
      <w:tr w:rsidR="00B00399" w:rsidRPr="00974B67" w14:paraId="5F46020A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45C641F8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35-44 years</w:t>
            </w:r>
          </w:p>
        </w:tc>
        <w:tc>
          <w:tcPr>
            <w:tcW w:w="759" w:type="pct"/>
            <w:hideMark/>
          </w:tcPr>
          <w:p w14:paraId="61DD95B1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0CC495E6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6CB74FED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4F8219D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8" w:type="pct"/>
          </w:tcPr>
          <w:p w14:paraId="4D26A99E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B00399" w:rsidRPr="00974B67" w14:paraId="74E7D1E7" w14:textId="77777777" w:rsidTr="00B00399">
        <w:trPr>
          <w:trHeight w:val="20"/>
        </w:trPr>
        <w:tc>
          <w:tcPr>
            <w:tcW w:w="1206" w:type="pct"/>
            <w:shd w:val="clear" w:color="auto" w:fill="D0CECE" w:themeFill="background2" w:themeFillShade="E6"/>
            <w:noWrap/>
          </w:tcPr>
          <w:p w14:paraId="1BC92C33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Employment</w:t>
            </w:r>
          </w:p>
        </w:tc>
        <w:tc>
          <w:tcPr>
            <w:tcW w:w="759" w:type="pct"/>
            <w:shd w:val="clear" w:color="auto" w:fill="D0CECE" w:themeFill="background2" w:themeFillShade="E6"/>
          </w:tcPr>
          <w:p w14:paraId="0FB16FF4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2520ABCC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716B87E0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45488340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D0CECE" w:themeFill="background2" w:themeFillShade="E6"/>
          </w:tcPr>
          <w:p w14:paraId="09E0173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</w:tr>
      <w:tr w:rsidR="00B00399" w:rsidRPr="00974B67" w14:paraId="4C199032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7C6C6FD8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Unemployed</w:t>
            </w:r>
          </w:p>
        </w:tc>
        <w:tc>
          <w:tcPr>
            <w:tcW w:w="759" w:type="pct"/>
            <w:hideMark/>
          </w:tcPr>
          <w:p w14:paraId="670BA515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71 [0.45, 1.11]</w:t>
            </w:r>
          </w:p>
        </w:tc>
        <w:tc>
          <w:tcPr>
            <w:tcW w:w="759" w:type="pct"/>
          </w:tcPr>
          <w:p w14:paraId="44C8FAF5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83 [0.58, 1.19]</w:t>
            </w:r>
          </w:p>
        </w:tc>
        <w:tc>
          <w:tcPr>
            <w:tcW w:w="759" w:type="pct"/>
          </w:tcPr>
          <w:p w14:paraId="6D506B28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93 [0.63, 1.37]</w:t>
            </w:r>
          </w:p>
        </w:tc>
        <w:tc>
          <w:tcPr>
            <w:tcW w:w="759" w:type="pct"/>
          </w:tcPr>
          <w:p w14:paraId="412BDBC9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93 [0.61, 1.42]</w:t>
            </w:r>
          </w:p>
        </w:tc>
        <w:tc>
          <w:tcPr>
            <w:tcW w:w="758" w:type="pct"/>
          </w:tcPr>
          <w:p w14:paraId="4A9B8A68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81 [0.54, 1.22]</w:t>
            </w:r>
          </w:p>
        </w:tc>
      </w:tr>
      <w:tr w:rsidR="00B00399" w:rsidRPr="00974B67" w14:paraId="30523AC8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0BBDB4E5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color w:val="000000" w:themeColor="text1"/>
              </w:rPr>
              <w:t>Employed</w:t>
            </w:r>
          </w:p>
        </w:tc>
        <w:tc>
          <w:tcPr>
            <w:tcW w:w="759" w:type="pct"/>
          </w:tcPr>
          <w:p w14:paraId="07D169CB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07D457DB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783B2E7E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117391FC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8" w:type="pct"/>
          </w:tcPr>
          <w:p w14:paraId="19B42DE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B00399" w:rsidRPr="00974B67" w14:paraId="66B6F983" w14:textId="77777777" w:rsidTr="00B00399">
        <w:trPr>
          <w:trHeight w:val="20"/>
        </w:trPr>
        <w:tc>
          <w:tcPr>
            <w:tcW w:w="1206" w:type="pct"/>
            <w:shd w:val="clear" w:color="auto" w:fill="D0CECE" w:themeFill="background2" w:themeFillShade="E6"/>
            <w:noWrap/>
          </w:tcPr>
          <w:p w14:paraId="5DA5DD27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Current work status</w:t>
            </w:r>
          </w:p>
        </w:tc>
        <w:tc>
          <w:tcPr>
            <w:tcW w:w="759" w:type="pct"/>
            <w:shd w:val="clear" w:color="auto" w:fill="D0CECE" w:themeFill="background2" w:themeFillShade="E6"/>
          </w:tcPr>
          <w:p w14:paraId="3F21FA7C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15932E4E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4A643636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01808139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D0CECE" w:themeFill="background2" w:themeFillShade="E6"/>
          </w:tcPr>
          <w:p w14:paraId="39EA25C0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</w:tr>
      <w:tr w:rsidR="00B00399" w:rsidRPr="00974B67" w14:paraId="001DEE1D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148EF5D4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Not Working</w:t>
            </w:r>
          </w:p>
        </w:tc>
        <w:tc>
          <w:tcPr>
            <w:tcW w:w="759" w:type="pct"/>
            <w:hideMark/>
          </w:tcPr>
          <w:p w14:paraId="4B797452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4*</w:t>
            </w:r>
            <w:r w:rsidRPr="00974B67">
              <w:rPr>
                <w:color w:val="000000" w:themeColor="text1"/>
              </w:rPr>
              <w:t xml:space="preserve"> [1.04, 2.28]</w:t>
            </w:r>
          </w:p>
        </w:tc>
        <w:tc>
          <w:tcPr>
            <w:tcW w:w="759" w:type="pct"/>
          </w:tcPr>
          <w:p w14:paraId="0D70515F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35 [0.99, 1.84]</w:t>
            </w:r>
          </w:p>
        </w:tc>
        <w:tc>
          <w:tcPr>
            <w:tcW w:w="759" w:type="pct"/>
          </w:tcPr>
          <w:p w14:paraId="28EE6C59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9 [0.78, 1.53]</w:t>
            </w:r>
          </w:p>
        </w:tc>
        <w:tc>
          <w:tcPr>
            <w:tcW w:w="759" w:type="pct"/>
          </w:tcPr>
          <w:p w14:paraId="5DBF6D12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14 [0.78, 1.66]</w:t>
            </w:r>
          </w:p>
        </w:tc>
        <w:tc>
          <w:tcPr>
            <w:tcW w:w="758" w:type="pct"/>
          </w:tcPr>
          <w:p w14:paraId="13C8241B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79*</w:t>
            </w:r>
            <w:r w:rsidRPr="00974B67">
              <w:rPr>
                <w:color w:val="000000" w:themeColor="text1"/>
              </w:rPr>
              <w:t xml:space="preserve"> [1.24, 2.59]</w:t>
            </w:r>
          </w:p>
        </w:tc>
      </w:tr>
      <w:tr w:rsidR="00B00399" w:rsidRPr="00974B67" w14:paraId="35CE40EC" w14:textId="77777777" w:rsidTr="00B00399">
        <w:trPr>
          <w:trHeight w:val="20"/>
        </w:trPr>
        <w:tc>
          <w:tcPr>
            <w:tcW w:w="1206" w:type="pct"/>
            <w:noWrap/>
          </w:tcPr>
          <w:p w14:paraId="17447AE5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Working</w:t>
            </w:r>
          </w:p>
        </w:tc>
        <w:tc>
          <w:tcPr>
            <w:tcW w:w="759" w:type="pct"/>
          </w:tcPr>
          <w:p w14:paraId="392B6B0D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51B69AFC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6564899D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5D004498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8" w:type="pct"/>
          </w:tcPr>
          <w:p w14:paraId="6E545F05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B00399" w:rsidRPr="00974B67" w14:paraId="7F680E1F" w14:textId="77777777" w:rsidTr="00B00399">
        <w:trPr>
          <w:trHeight w:val="20"/>
        </w:trPr>
        <w:tc>
          <w:tcPr>
            <w:tcW w:w="1206" w:type="pct"/>
            <w:shd w:val="clear" w:color="auto" w:fill="D0CECE" w:themeFill="background2" w:themeFillShade="E6"/>
            <w:noWrap/>
          </w:tcPr>
          <w:p w14:paraId="449D6C2F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Pre-existing anxiety</w:t>
            </w:r>
          </w:p>
        </w:tc>
        <w:tc>
          <w:tcPr>
            <w:tcW w:w="759" w:type="pct"/>
            <w:shd w:val="clear" w:color="auto" w:fill="D0CECE" w:themeFill="background2" w:themeFillShade="E6"/>
          </w:tcPr>
          <w:p w14:paraId="664C27BB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129D16E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2F84CAA7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145F32A0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D0CECE" w:themeFill="background2" w:themeFillShade="E6"/>
          </w:tcPr>
          <w:p w14:paraId="2325E251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</w:tr>
      <w:tr w:rsidR="00B00399" w:rsidRPr="00974B67" w14:paraId="1B761342" w14:textId="77777777" w:rsidTr="00B00399">
        <w:trPr>
          <w:trHeight w:val="20"/>
        </w:trPr>
        <w:tc>
          <w:tcPr>
            <w:tcW w:w="1206" w:type="pct"/>
            <w:noWrap/>
          </w:tcPr>
          <w:p w14:paraId="55F2AD27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Anxiety</w:t>
            </w:r>
          </w:p>
        </w:tc>
        <w:tc>
          <w:tcPr>
            <w:tcW w:w="759" w:type="pct"/>
          </w:tcPr>
          <w:p w14:paraId="59E98E9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9*</w:t>
            </w:r>
            <w:r w:rsidRPr="00974B67">
              <w:rPr>
                <w:color w:val="000000" w:themeColor="text1"/>
              </w:rPr>
              <w:t xml:space="preserve"> [1.02, 2.49]</w:t>
            </w:r>
          </w:p>
        </w:tc>
        <w:tc>
          <w:tcPr>
            <w:tcW w:w="759" w:type="pct"/>
          </w:tcPr>
          <w:p w14:paraId="70109730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1 [0.72, 1.43]</w:t>
            </w:r>
          </w:p>
        </w:tc>
        <w:tc>
          <w:tcPr>
            <w:tcW w:w="759" w:type="pct"/>
          </w:tcPr>
          <w:p w14:paraId="47850632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9 [0.76, 1.56]</w:t>
            </w:r>
          </w:p>
        </w:tc>
        <w:tc>
          <w:tcPr>
            <w:tcW w:w="759" w:type="pct"/>
          </w:tcPr>
          <w:p w14:paraId="554B8C72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73*</w:t>
            </w:r>
            <w:r w:rsidRPr="00974B67">
              <w:rPr>
                <w:color w:val="000000" w:themeColor="text1"/>
              </w:rPr>
              <w:t xml:space="preserve"> [1.19, 2.51]</w:t>
            </w:r>
          </w:p>
        </w:tc>
        <w:tc>
          <w:tcPr>
            <w:tcW w:w="758" w:type="pct"/>
          </w:tcPr>
          <w:p w14:paraId="4E57DAE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66</w:t>
            </w:r>
            <w:r w:rsidRPr="00974B67">
              <w:rPr>
                <w:color w:val="000000" w:themeColor="text1"/>
              </w:rPr>
              <w:t>* [1.13, 2.44]</w:t>
            </w:r>
          </w:p>
        </w:tc>
      </w:tr>
      <w:tr w:rsidR="00B00399" w:rsidRPr="00974B67" w14:paraId="217775F1" w14:textId="77777777" w:rsidTr="00B00399">
        <w:trPr>
          <w:trHeight w:val="20"/>
        </w:trPr>
        <w:tc>
          <w:tcPr>
            <w:tcW w:w="1206" w:type="pct"/>
            <w:noWrap/>
          </w:tcPr>
          <w:p w14:paraId="1BCD930F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No anxiety</w:t>
            </w:r>
          </w:p>
        </w:tc>
        <w:tc>
          <w:tcPr>
            <w:tcW w:w="759" w:type="pct"/>
          </w:tcPr>
          <w:p w14:paraId="388F7640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72B839E2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20917BA1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084091F4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8" w:type="pct"/>
          </w:tcPr>
          <w:p w14:paraId="302BF58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B00399" w:rsidRPr="00974B67" w14:paraId="2507822B" w14:textId="77777777" w:rsidTr="00B00399">
        <w:trPr>
          <w:trHeight w:val="20"/>
        </w:trPr>
        <w:tc>
          <w:tcPr>
            <w:tcW w:w="1206" w:type="pct"/>
            <w:shd w:val="clear" w:color="auto" w:fill="D0CECE" w:themeFill="background2" w:themeFillShade="E6"/>
            <w:noWrap/>
          </w:tcPr>
          <w:p w14:paraId="7EF46AF9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Pre-existing depression</w:t>
            </w:r>
          </w:p>
        </w:tc>
        <w:tc>
          <w:tcPr>
            <w:tcW w:w="759" w:type="pct"/>
            <w:shd w:val="clear" w:color="auto" w:fill="D0CECE" w:themeFill="background2" w:themeFillShade="E6"/>
          </w:tcPr>
          <w:p w14:paraId="01B8DD27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2C08DD0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6B148121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0CAABE2F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D0CECE" w:themeFill="background2" w:themeFillShade="E6"/>
          </w:tcPr>
          <w:p w14:paraId="0D4ED9D5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</w:tr>
      <w:tr w:rsidR="00B00399" w:rsidRPr="00974B67" w14:paraId="317F47AF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2C197188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Depression</w:t>
            </w:r>
          </w:p>
        </w:tc>
        <w:tc>
          <w:tcPr>
            <w:tcW w:w="759" w:type="pct"/>
            <w:hideMark/>
          </w:tcPr>
          <w:p w14:paraId="672533F0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11 [0.75, 1.65]</w:t>
            </w:r>
          </w:p>
        </w:tc>
        <w:tc>
          <w:tcPr>
            <w:tcW w:w="759" w:type="pct"/>
          </w:tcPr>
          <w:p w14:paraId="19466D9C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46*</w:t>
            </w:r>
            <w:r w:rsidRPr="00974B67">
              <w:rPr>
                <w:color w:val="000000" w:themeColor="text1"/>
              </w:rPr>
              <w:t xml:space="preserve"> [1.06, 1.99]</w:t>
            </w:r>
          </w:p>
        </w:tc>
        <w:tc>
          <w:tcPr>
            <w:tcW w:w="759" w:type="pct"/>
          </w:tcPr>
          <w:p w14:paraId="3DE7B0F8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37</w:t>
            </w:r>
            <w:r w:rsidRPr="00974B67">
              <w:rPr>
                <w:color w:val="000000" w:themeColor="text1"/>
              </w:rPr>
              <w:t>* [0.98, 1.92]</w:t>
            </w:r>
          </w:p>
        </w:tc>
        <w:tc>
          <w:tcPr>
            <w:tcW w:w="759" w:type="pct"/>
          </w:tcPr>
          <w:p w14:paraId="7C7CF5E1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3.93</w:t>
            </w:r>
            <w:r w:rsidRPr="00974B67">
              <w:rPr>
                <w:color w:val="000000" w:themeColor="text1"/>
              </w:rPr>
              <w:t>* [2.81, 5.50]</w:t>
            </w:r>
          </w:p>
        </w:tc>
        <w:tc>
          <w:tcPr>
            <w:tcW w:w="758" w:type="pct"/>
          </w:tcPr>
          <w:p w14:paraId="60F1A622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8*</w:t>
            </w:r>
            <w:r w:rsidRPr="00974B67">
              <w:rPr>
                <w:color w:val="000000" w:themeColor="text1"/>
              </w:rPr>
              <w:t xml:space="preserve"> [1.10, 2.26]</w:t>
            </w:r>
          </w:p>
        </w:tc>
      </w:tr>
      <w:tr w:rsidR="00B00399" w:rsidRPr="00974B67" w14:paraId="786FF440" w14:textId="77777777" w:rsidTr="00B00399">
        <w:trPr>
          <w:trHeight w:val="20"/>
        </w:trPr>
        <w:tc>
          <w:tcPr>
            <w:tcW w:w="1206" w:type="pct"/>
            <w:noWrap/>
            <w:hideMark/>
          </w:tcPr>
          <w:p w14:paraId="7AEDDC89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No Depression</w:t>
            </w:r>
          </w:p>
        </w:tc>
        <w:tc>
          <w:tcPr>
            <w:tcW w:w="759" w:type="pct"/>
            <w:hideMark/>
          </w:tcPr>
          <w:p w14:paraId="12327D6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360218E9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09826E7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6BD4EAE6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8" w:type="pct"/>
          </w:tcPr>
          <w:p w14:paraId="62447CAD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B00399" w:rsidRPr="00974B67" w14:paraId="37FCC094" w14:textId="77777777" w:rsidTr="00B00399">
        <w:trPr>
          <w:trHeight w:val="20"/>
        </w:trPr>
        <w:tc>
          <w:tcPr>
            <w:tcW w:w="1206" w:type="pct"/>
            <w:shd w:val="clear" w:color="auto" w:fill="D0CECE" w:themeFill="background2" w:themeFillShade="E6"/>
            <w:noWrap/>
          </w:tcPr>
          <w:p w14:paraId="79FA41AB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Psychological distress</w:t>
            </w:r>
          </w:p>
        </w:tc>
        <w:tc>
          <w:tcPr>
            <w:tcW w:w="759" w:type="pct"/>
            <w:shd w:val="clear" w:color="auto" w:fill="D0CECE" w:themeFill="background2" w:themeFillShade="E6"/>
          </w:tcPr>
          <w:p w14:paraId="10B6383B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3997F3B2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156CB95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9" w:type="pct"/>
            <w:shd w:val="clear" w:color="auto" w:fill="D0CECE" w:themeFill="background2" w:themeFillShade="E6"/>
          </w:tcPr>
          <w:p w14:paraId="070F6254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D0CECE" w:themeFill="background2" w:themeFillShade="E6"/>
          </w:tcPr>
          <w:p w14:paraId="743BDF91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</w:p>
        </w:tc>
      </w:tr>
      <w:tr w:rsidR="00B00399" w:rsidRPr="00974B67" w14:paraId="039B4032" w14:textId="77777777" w:rsidTr="00B00399">
        <w:trPr>
          <w:trHeight w:val="20"/>
        </w:trPr>
        <w:tc>
          <w:tcPr>
            <w:tcW w:w="1206" w:type="pct"/>
            <w:noWrap/>
          </w:tcPr>
          <w:p w14:paraId="7674ADD4" w14:textId="77777777" w:rsidR="00B00399" w:rsidRPr="00974B67" w:rsidRDefault="00B00399" w:rsidP="00E205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 (</w:t>
            </w:r>
            <w:r w:rsidRPr="00974B67">
              <w:rPr>
                <w:color w:val="000000" w:themeColor="text1"/>
              </w:rPr>
              <w:t>Low to None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59" w:type="pct"/>
          </w:tcPr>
          <w:p w14:paraId="753D8377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53E96A55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3CA133B1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9" w:type="pct"/>
          </w:tcPr>
          <w:p w14:paraId="0F48EDF6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58" w:type="pct"/>
          </w:tcPr>
          <w:p w14:paraId="7BDDB5FA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B00399" w:rsidRPr="00974B67" w14:paraId="07E6CF34" w14:textId="77777777" w:rsidTr="00B00399">
        <w:trPr>
          <w:trHeight w:val="20"/>
        </w:trPr>
        <w:tc>
          <w:tcPr>
            <w:tcW w:w="1206" w:type="pct"/>
            <w:noWrap/>
          </w:tcPr>
          <w:p w14:paraId="75FA61C1" w14:textId="77777777" w:rsidR="00B00399" w:rsidRPr="00974B67" w:rsidRDefault="00B00399" w:rsidP="00E205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 (</w:t>
            </w:r>
            <w:r w:rsidRPr="00974B67">
              <w:rPr>
                <w:color w:val="000000" w:themeColor="text1"/>
              </w:rPr>
              <w:t>High to Moderate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59" w:type="pct"/>
          </w:tcPr>
          <w:p w14:paraId="21850DAB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89*</w:t>
            </w:r>
            <w:r w:rsidRPr="00974B67">
              <w:rPr>
                <w:color w:val="000000" w:themeColor="text1"/>
              </w:rPr>
              <w:t xml:space="preserve"> [1.43, 2.56]</w:t>
            </w:r>
          </w:p>
        </w:tc>
        <w:tc>
          <w:tcPr>
            <w:tcW w:w="759" w:type="pct"/>
          </w:tcPr>
          <w:p w14:paraId="086A29F9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23*</w:t>
            </w:r>
            <w:r w:rsidRPr="00974B67">
              <w:rPr>
                <w:color w:val="000000" w:themeColor="text1"/>
              </w:rPr>
              <w:t xml:space="preserve"> [0.99, 1.56]</w:t>
            </w:r>
          </w:p>
        </w:tc>
        <w:tc>
          <w:tcPr>
            <w:tcW w:w="759" w:type="pct"/>
          </w:tcPr>
          <w:p w14:paraId="6BD8E88E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4*</w:t>
            </w:r>
            <w:r w:rsidRPr="00974B67">
              <w:rPr>
                <w:color w:val="000000" w:themeColor="text1"/>
              </w:rPr>
              <w:t xml:space="preserve"> [1.19, 2.00]</w:t>
            </w:r>
          </w:p>
        </w:tc>
        <w:tc>
          <w:tcPr>
            <w:tcW w:w="759" w:type="pct"/>
          </w:tcPr>
          <w:p w14:paraId="7B5E8B24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2.63*</w:t>
            </w:r>
            <w:r w:rsidRPr="00974B67">
              <w:rPr>
                <w:color w:val="000000" w:themeColor="text1"/>
              </w:rPr>
              <w:t xml:space="preserve"> [1.92, 3.57]</w:t>
            </w:r>
          </w:p>
        </w:tc>
        <w:tc>
          <w:tcPr>
            <w:tcW w:w="758" w:type="pct"/>
          </w:tcPr>
          <w:p w14:paraId="750CD225" w14:textId="77777777" w:rsidR="00B00399" w:rsidRPr="00974B67" w:rsidRDefault="00B00399" w:rsidP="00E20587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2.13*</w:t>
            </w:r>
            <w:r w:rsidRPr="00974B67">
              <w:rPr>
                <w:color w:val="000000" w:themeColor="text1"/>
              </w:rPr>
              <w:t xml:space="preserve"> [1.56, 2.86]</w:t>
            </w:r>
          </w:p>
        </w:tc>
      </w:tr>
    </w:tbl>
    <w:p w14:paraId="10B0796B" w14:textId="77777777" w:rsidR="00B00399" w:rsidRDefault="00B00399" w:rsidP="00B00399">
      <w:pPr>
        <w:sectPr w:rsidR="00B00399" w:rsidSect="001670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*p&lt;0.05 (bold). Models adjusted for survey mode (online or telephone).</w:t>
      </w:r>
    </w:p>
    <w:p w14:paraId="3C2213E0" w14:textId="57E484C3" w:rsidR="00B00399" w:rsidRPr="00974B67" w:rsidRDefault="00B00399" w:rsidP="00B00399">
      <w:pPr>
        <w:rPr>
          <w:b/>
          <w:bCs/>
        </w:rPr>
      </w:pPr>
      <w:r>
        <w:rPr>
          <w:b/>
          <w:bCs/>
        </w:rPr>
        <w:lastRenderedPageBreak/>
        <w:t>Appendix B</w:t>
      </w:r>
      <w:r w:rsidRPr="00974B67">
        <w:rPr>
          <w:b/>
          <w:bCs/>
        </w:rPr>
        <w:t xml:space="preserve">. </w:t>
      </w:r>
      <w:r>
        <w:rPr>
          <w:b/>
          <w:bCs/>
        </w:rPr>
        <w:t>Talking about</w:t>
      </w:r>
      <w:r w:rsidRPr="00974B67">
        <w:rPr>
          <w:b/>
          <w:bCs/>
        </w:rPr>
        <w:t xml:space="preserve"> mental health concerns during the COVID-19 pandemic.</w:t>
      </w:r>
    </w:p>
    <w:p w14:paraId="02614854" w14:textId="77777777" w:rsidR="00B00399" w:rsidRPr="00974B67" w:rsidRDefault="00B00399" w:rsidP="00B00399"/>
    <w:tbl>
      <w:tblPr>
        <w:tblStyle w:val="TableGrid"/>
        <w:tblpPr w:leftFromText="180" w:rightFromText="180" w:vertAnchor="page" w:horzAnchor="margin" w:tblpXSpec="center" w:tblpY="2863"/>
        <w:tblW w:w="0" w:type="auto"/>
        <w:tblLayout w:type="fixed"/>
        <w:tblLook w:val="04A0" w:firstRow="1" w:lastRow="0" w:firstColumn="1" w:lastColumn="0" w:noHBand="0" w:noVBand="1"/>
      </w:tblPr>
      <w:tblGrid>
        <w:gridCol w:w="3572"/>
        <w:gridCol w:w="1985"/>
        <w:gridCol w:w="2268"/>
        <w:gridCol w:w="1984"/>
      </w:tblGrid>
      <w:tr w:rsidR="00B00399" w:rsidRPr="00974B67" w14:paraId="0284D97B" w14:textId="77777777" w:rsidTr="00E20587">
        <w:trPr>
          <w:trHeight w:val="737"/>
        </w:trPr>
        <w:tc>
          <w:tcPr>
            <w:tcW w:w="3572" w:type="dxa"/>
            <w:shd w:val="clear" w:color="auto" w:fill="D0CECE" w:themeFill="background2" w:themeFillShade="E6"/>
            <w:noWrap/>
            <w:vAlign w:val="center"/>
            <w:hideMark/>
          </w:tcPr>
          <w:p w14:paraId="69206AB9" w14:textId="77777777" w:rsidR="00B00399" w:rsidRPr="00974B67" w:rsidRDefault="00B00399" w:rsidP="00E20587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dds Ratio</w:t>
            </w:r>
          </w:p>
          <w:p w14:paraId="1BAB1B7F" w14:textId="77777777" w:rsidR="00B00399" w:rsidRPr="00974B67" w:rsidRDefault="00B00399" w:rsidP="00E20587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95% Confidence Interval]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0E4A8AEA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Spoken to health professional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5CBFFA30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Spoken to non-health professional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4BEDF2B5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Spoken to no one</w:t>
            </w:r>
          </w:p>
        </w:tc>
      </w:tr>
      <w:tr w:rsidR="00B00399" w:rsidRPr="00974B67" w14:paraId="2359FCCA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3D98015A" w14:textId="77777777" w:rsidR="00B00399" w:rsidRPr="000527BE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Workers reporting action N (%)</w:t>
            </w:r>
          </w:p>
        </w:tc>
        <w:tc>
          <w:tcPr>
            <w:tcW w:w="1985" w:type="dxa"/>
          </w:tcPr>
          <w:p w14:paraId="0B789FFC" w14:textId="77777777" w:rsidR="00B00399" w:rsidRPr="000527BE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303 (19%)</w:t>
            </w:r>
          </w:p>
        </w:tc>
        <w:tc>
          <w:tcPr>
            <w:tcW w:w="2268" w:type="dxa"/>
          </w:tcPr>
          <w:p w14:paraId="2D9E3933" w14:textId="77777777" w:rsidR="00B00399" w:rsidRPr="000527BE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848 (52%)</w:t>
            </w:r>
          </w:p>
        </w:tc>
        <w:tc>
          <w:tcPr>
            <w:tcW w:w="1984" w:type="dxa"/>
          </w:tcPr>
          <w:p w14:paraId="2A052B47" w14:textId="77777777" w:rsidR="00B00399" w:rsidRPr="000527BE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719 (44%)</w:t>
            </w:r>
          </w:p>
        </w:tc>
      </w:tr>
      <w:tr w:rsidR="00B00399" w:rsidRPr="00974B67" w14:paraId="2B265BBF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4E439B7D" w14:textId="77777777" w:rsidR="00B00399" w:rsidRPr="000527BE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12B0D68A" w14:textId="77777777" w:rsidR="00B00399" w:rsidRPr="000527BE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25233497" w14:textId="77777777" w:rsidR="00B00399" w:rsidRPr="000527BE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52A55122" w14:textId="77777777" w:rsidR="00B00399" w:rsidRPr="000527BE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B00399" w:rsidRPr="00974B67" w14:paraId="0DFE7591" w14:textId="77777777" w:rsidTr="00E20587">
        <w:trPr>
          <w:trHeight w:val="20"/>
        </w:trPr>
        <w:tc>
          <w:tcPr>
            <w:tcW w:w="3572" w:type="dxa"/>
            <w:noWrap/>
          </w:tcPr>
          <w:p w14:paraId="799A726B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Female</w:t>
            </w:r>
          </w:p>
        </w:tc>
        <w:tc>
          <w:tcPr>
            <w:tcW w:w="1985" w:type="dxa"/>
          </w:tcPr>
          <w:p w14:paraId="35247061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35 [1.00, 1.82]</w:t>
            </w:r>
          </w:p>
        </w:tc>
        <w:tc>
          <w:tcPr>
            <w:tcW w:w="2268" w:type="dxa"/>
          </w:tcPr>
          <w:p w14:paraId="51F7F64E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1.85*</w:t>
            </w:r>
            <w:r w:rsidRPr="00974B67">
              <w:rPr>
                <w:color w:val="000000"/>
              </w:rPr>
              <w:t xml:space="preserve"> [1.47, 2.33]</w:t>
            </w:r>
          </w:p>
        </w:tc>
        <w:tc>
          <w:tcPr>
            <w:tcW w:w="1984" w:type="dxa"/>
          </w:tcPr>
          <w:p w14:paraId="30B0E99A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55*</w:t>
            </w:r>
            <w:r w:rsidRPr="00974B67">
              <w:rPr>
                <w:color w:val="000000"/>
              </w:rPr>
              <w:t xml:space="preserve"> [0.43, 0.69]</w:t>
            </w:r>
          </w:p>
        </w:tc>
      </w:tr>
      <w:tr w:rsidR="00B00399" w:rsidRPr="00974B67" w14:paraId="35EFF177" w14:textId="77777777" w:rsidTr="00E20587">
        <w:trPr>
          <w:trHeight w:val="20"/>
        </w:trPr>
        <w:tc>
          <w:tcPr>
            <w:tcW w:w="3572" w:type="dxa"/>
            <w:noWrap/>
          </w:tcPr>
          <w:p w14:paraId="75F0ED20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Male</w:t>
            </w:r>
          </w:p>
        </w:tc>
        <w:tc>
          <w:tcPr>
            <w:tcW w:w="1985" w:type="dxa"/>
          </w:tcPr>
          <w:p w14:paraId="36C5E055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603BF285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76D3C9C1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B00399" w:rsidRPr="00974B67" w14:paraId="2F313653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510F41EA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>Age Group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160861F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7F06447A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2E7DE7C5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B00399" w:rsidRPr="00974B67" w14:paraId="70442C5B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0DFDEC1E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18-24 year</w:t>
            </w:r>
          </w:p>
        </w:tc>
        <w:tc>
          <w:tcPr>
            <w:tcW w:w="1985" w:type="dxa"/>
          </w:tcPr>
          <w:p w14:paraId="6157E5D5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8 [0.62, 1.90]</w:t>
            </w:r>
          </w:p>
        </w:tc>
        <w:tc>
          <w:tcPr>
            <w:tcW w:w="2268" w:type="dxa"/>
          </w:tcPr>
          <w:p w14:paraId="0418F94B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2.39*</w:t>
            </w:r>
            <w:r w:rsidRPr="00974B67">
              <w:rPr>
                <w:color w:val="000000"/>
              </w:rPr>
              <w:t xml:space="preserve"> [1.46, 3.90]</w:t>
            </w:r>
          </w:p>
        </w:tc>
        <w:tc>
          <w:tcPr>
            <w:tcW w:w="1984" w:type="dxa"/>
          </w:tcPr>
          <w:p w14:paraId="4D206EB6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37</w:t>
            </w:r>
            <w:r w:rsidRPr="00974B67">
              <w:rPr>
                <w:color w:val="000000"/>
              </w:rPr>
              <w:t>* [0.22, 1.62]</w:t>
            </w:r>
          </w:p>
        </w:tc>
      </w:tr>
      <w:tr w:rsidR="00B00399" w:rsidRPr="00974B67" w14:paraId="0439225A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0266A303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25-34 year</w:t>
            </w:r>
          </w:p>
        </w:tc>
        <w:tc>
          <w:tcPr>
            <w:tcW w:w="1985" w:type="dxa"/>
          </w:tcPr>
          <w:p w14:paraId="3688589F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0.87 [0.54, 1.40]</w:t>
            </w:r>
          </w:p>
        </w:tc>
        <w:tc>
          <w:tcPr>
            <w:tcW w:w="2268" w:type="dxa"/>
          </w:tcPr>
          <w:p w14:paraId="27BC9DE3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1.47*</w:t>
            </w:r>
            <w:r w:rsidRPr="00974B67">
              <w:rPr>
                <w:color w:val="000000"/>
              </w:rPr>
              <w:t xml:space="preserve"> [1.02, 2.13]</w:t>
            </w:r>
          </w:p>
        </w:tc>
        <w:tc>
          <w:tcPr>
            <w:tcW w:w="1984" w:type="dxa"/>
          </w:tcPr>
          <w:p w14:paraId="0A01DAF2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64*</w:t>
            </w:r>
            <w:r w:rsidRPr="00974B67">
              <w:rPr>
                <w:color w:val="000000"/>
              </w:rPr>
              <w:t xml:space="preserve"> [0.44, 0.94]</w:t>
            </w:r>
          </w:p>
        </w:tc>
      </w:tr>
      <w:tr w:rsidR="00B00399" w:rsidRPr="00974B67" w14:paraId="31182561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1EE77F29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45-54 years</w:t>
            </w:r>
          </w:p>
        </w:tc>
        <w:tc>
          <w:tcPr>
            <w:tcW w:w="1985" w:type="dxa"/>
          </w:tcPr>
          <w:p w14:paraId="3205FEAB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40 [0.92, 2.13]</w:t>
            </w:r>
          </w:p>
        </w:tc>
        <w:tc>
          <w:tcPr>
            <w:tcW w:w="2268" w:type="dxa"/>
          </w:tcPr>
          <w:p w14:paraId="2B07B77F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0.87 [0.63, 1.19]</w:t>
            </w:r>
          </w:p>
        </w:tc>
        <w:tc>
          <w:tcPr>
            <w:tcW w:w="1984" w:type="dxa"/>
          </w:tcPr>
          <w:p w14:paraId="621740A7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7 [0.77, 1.49]</w:t>
            </w:r>
          </w:p>
        </w:tc>
      </w:tr>
      <w:tr w:rsidR="00B00399" w:rsidRPr="00974B67" w14:paraId="04E76226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065EC47F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55-64 years</w:t>
            </w:r>
          </w:p>
        </w:tc>
        <w:tc>
          <w:tcPr>
            <w:tcW w:w="1985" w:type="dxa"/>
          </w:tcPr>
          <w:p w14:paraId="7CA4EFD5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26 [0.82, 1.93]</w:t>
            </w:r>
          </w:p>
        </w:tc>
        <w:tc>
          <w:tcPr>
            <w:tcW w:w="2268" w:type="dxa"/>
          </w:tcPr>
          <w:p w14:paraId="5E91CB51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56*</w:t>
            </w:r>
            <w:r w:rsidRPr="00974B67">
              <w:rPr>
                <w:color w:val="000000"/>
              </w:rPr>
              <w:t xml:space="preserve"> [0.41, 0.77]</w:t>
            </w:r>
          </w:p>
        </w:tc>
        <w:tc>
          <w:tcPr>
            <w:tcW w:w="1984" w:type="dxa"/>
          </w:tcPr>
          <w:p w14:paraId="1A31D5E5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1.57*</w:t>
            </w:r>
            <w:r w:rsidRPr="00974B67">
              <w:rPr>
                <w:color w:val="000000"/>
              </w:rPr>
              <w:t xml:space="preserve"> [1.13, 2.18]</w:t>
            </w:r>
          </w:p>
        </w:tc>
      </w:tr>
      <w:tr w:rsidR="00B00399" w:rsidRPr="00974B67" w14:paraId="10B53FA9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3BAD08DF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65+ year</w:t>
            </w:r>
          </w:p>
        </w:tc>
        <w:tc>
          <w:tcPr>
            <w:tcW w:w="1985" w:type="dxa"/>
          </w:tcPr>
          <w:p w14:paraId="783A2E45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0.99 [0.47, 2.08]</w:t>
            </w:r>
          </w:p>
        </w:tc>
        <w:tc>
          <w:tcPr>
            <w:tcW w:w="2268" w:type="dxa"/>
          </w:tcPr>
          <w:p w14:paraId="6B0E1668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38*</w:t>
            </w:r>
            <w:r w:rsidRPr="00974B67">
              <w:rPr>
                <w:color w:val="000000"/>
              </w:rPr>
              <w:t xml:space="preserve"> [0.23, 0.65]</w:t>
            </w:r>
          </w:p>
        </w:tc>
        <w:tc>
          <w:tcPr>
            <w:tcW w:w="1984" w:type="dxa"/>
          </w:tcPr>
          <w:p w14:paraId="167E920A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2.51*</w:t>
            </w:r>
            <w:r w:rsidRPr="00974B67">
              <w:rPr>
                <w:color w:val="000000"/>
              </w:rPr>
              <w:t xml:space="preserve"> [1.48, 4.26]</w:t>
            </w:r>
          </w:p>
        </w:tc>
      </w:tr>
      <w:tr w:rsidR="00B00399" w:rsidRPr="00974B67" w14:paraId="30A2FABF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1457E873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35-44 years</w:t>
            </w:r>
          </w:p>
        </w:tc>
        <w:tc>
          <w:tcPr>
            <w:tcW w:w="1985" w:type="dxa"/>
          </w:tcPr>
          <w:p w14:paraId="0B7D4425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5FABF40A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62BE111A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B00399" w:rsidRPr="00974B67" w14:paraId="1DF99550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777A453A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 xml:space="preserve">Employment 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28BECC17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3AA8584F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6750B340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B00399" w:rsidRPr="00974B67" w14:paraId="13ECF3D0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0AE1E998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Unemployed</w:t>
            </w:r>
          </w:p>
        </w:tc>
        <w:tc>
          <w:tcPr>
            <w:tcW w:w="1985" w:type="dxa"/>
          </w:tcPr>
          <w:p w14:paraId="17CB234B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18 [0.76, 1.83]</w:t>
            </w:r>
          </w:p>
        </w:tc>
        <w:tc>
          <w:tcPr>
            <w:tcW w:w="2268" w:type="dxa"/>
          </w:tcPr>
          <w:p w14:paraId="6715BB20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0.90 [0.61, 1.33]</w:t>
            </w:r>
          </w:p>
        </w:tc>
        <w:tc>
          <w:tcPr>
            <w:tcW w:w="1984" w:type="dxa"/>
          </w:tcPr>
          <w:p w14:paraId="47B8B462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8 [0.72, 1.63]</w:t>
            </w:r>
          </w:p>
        </w:tc>
      </w:tr>
      <w:tr w:rsidR="00B00399" w:rsidRPr="00974B67" w14:paraId="6BD4F9AA" w14:textId="77777777" w:rsidTr="00E20587">
        <w:trPr>
          <w:trHeight w:val="20"/>
        </w:trPr>
        <w:tc>
          <w:tcPr>
            <w:tcW w:w="3572" w:type="dxa"/>
            <w:noWrap/>
          </w:tcPr>
          <w:p w14:paraId="04522EBC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Employed</w:t>
            </w:r>
          </w:p>
        </w:tc>
        <w:tc>
          <w:tcPr>
            <w:tcW w:w="1985" w:type="dxa"/>
          </w:tcPr>
          <w:p w14:paraId="5FD7904D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6BC7C80A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6A522150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B00399" w:rsidRPr="00974B67" w14:paraId="3AF01F1D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647AD568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>Current work statu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759F14A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308A7D0C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4BEC150B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B00399" w:rsidRPr="00974B67" w14:paraId="6C0B8045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28E66664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Working</w:t>
            </w:r>
          </w:p>
        </w:tc>
        <w:tc>
          <w:tcPr>
            <w:tcW w:w="1985" w:type="dxa"/>
          </w:tcPr>
          <w:p w14:paraId="29F2CF6A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630BDB1D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58E1DDEC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B00399" w:rsidRPr="00974B67" w14:paraId="725785DF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1044D998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Not Working</w:t>
            </w:r>
          </w:p>
        </w:tc>
        <w:tc>
          <w:tcPr>
            <w:tcW w:w="1985" w:type="dxa"/>
          </w:tcPr>
          <w:p w14:paraId="3C5C5FE1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39 [0.94, 2.08]</w:t>
            </w:r>
          </w:p>
        </w:tc>
        <w:tc>
          <w:tcPr>
            <w:tcW w:w="2268" w:type="dxa"/>
          </w:tcPr>
          <w:p w14:paraId="3ED71567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1.40*</w:t>
            </w:r>
            <w:r w:rsidRPr="00974B67">
              <w:rPr>
                <w:color w:val="000000"/>
              </w:rPr>
              <w:t xml:space="preserve"> [1.00, 1.96]</w:t>
            </w:r>
          </w:p>
        </w:tc>
        <w:tc>
          <w:tcPr>
            <w:tcW w:w="1984" w:type="dxa"/>
          </w:tcPr>
          <w:p w14:paraId="5C5CE203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0.72 [0.51, 1.02]</w:t>
            </w:r>
          </w:p>
        </w:tc>
      </w:tr>
      <w:tr w:rsidR="00B00399" w:rsidRPr="00974B67" w14:paraId="1BED07A6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22B7B4B9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Pre-existing anxiety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C9CE8A8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2A9671DD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689AF670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00399" w:rsidRPr="00974B67" w14:paraId="44DD6A19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6F4B206D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Anxiety</w:t>
            </w:r>
          </w:p>
        </w:tc>
        <w:tc>
          <w:tcPr>
            <w:tcW w:w="1985" w:type="dxa"/>
          </w:tcPr>
          <w:p w14:paraId="3027ED7C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2.32*</w:t>
            </w:r>
            <w:r w:rsidRPr="00974B67">
              <w:rPr>
                <w:color w:val="000000" w:themeColor="text1"/>
              </w:rPr>
              <w:t xml:space="preserve"> [1.56, 3.43]</w:t>
            </w:r>
          </w:p>
        </w:tc>
        <w:tc>
          <w:tcPr>
            <w:tcW w:w="2268" w:type="dxa"/>
          </w:tcPr>
          <w:p w14:paraId="06CE7981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22 [0.84, 1.77]</w:t>
            </w:r>
          </w:p>
        </w:tc>
        <w:tc>
          <w:tcPr>
            <w:tcW w:w="1984" w:type="dxa"/>
          </w:tcPr>
          <w:p w14:paraId="3A17F9F8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50</w:t>
            </w:r>
            <w:r w:rsidRPr="00974B67">
              <w:rPr>
                <w:color w:val="000000"/>
              </w:rPr>
              <w:t>* [0.33, 0.76]</w:t>
            </w:r>
          </w:p>
        </w:tc>
      </w:tr>
      <w:tr w:rsidR="00B00399" w:rsidRPr="00974B67" w14:paraId="13D518AF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7D3C1419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No anxiety</w:t>
            </w:r>
          </w:p>
        </w:tc>
        <w:tc>
          <w:tcPr>
            <w:tcW w:w="1985" w:type="dxa"/>
          </w:tcPr>
          <w:p w14:paraId="04DC0D2E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08F24833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51C87FA1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B00399" w:rsidRPr="00974B67" w14:paraId="63CC0176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7120B934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 xml:space="preserve">Pre-existing </w:t>
            </w:r>
            <w:r>
              <w:rPr>
                <w:b/>
                <w:bCs/>
                <w:i/>
                <w:iCs/>
                <w:color w:val="000000" w:themeColor="text1"/>
              </w:rPr>
              <w:t>depression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0F6DF29C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080101BF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29ACC345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00399" w:rsidRPr="00974B67" w14:paraId="0C632CE9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2460EC14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Depression</w:t>
            </w:r>
          </w:p>
        </w:tc>
        <w:tc>
          <w:tcPr>
            <w:tcW w:w="1985" w:type="dxa"/>
          </w:tcPr>
          <w:p w14:paraId="354D776F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2.72</w:t>
            </w:r>
            <w:r w:rsidRPr="00974B67">
              <w:rPr>
                <w:color w:val="000000"/>
              </w:rPr>
              <w:t>* [1.90, 3.90]</w:t>
            </w:r>
          </w:p>
        </w:tc>
        <w:tc>
          <w:tcPr>
            <w:tcW w:w="2268" w:type="dxa"/>
          </w:tcPr>
          <w:p w14:paraId="77EBB1B1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1.57</w:t>
            </w:r>
            <w:r w:rsidRPr="00974B67">
              <w:rPr>
                <w:color w:val="000000"/>
              </w:rPr>
              <w:t>* [1.12, 2.20]</w:t>
            </w:r>
          </w:p>
        </w:tc>
        <w:tc>
          <w:tcPr>
            <w:tcW w:w="1984" w:type="dxa"/>
          </w:tcPr>
          <w:p w14:paraId="280CC15F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49*</w:t>
            </w:r>
            <w:r w:rsidRPr="00974B67">
              <w:rPr>
                <w:color w:val="000000"/>
              </w:rPr>
              <w:t xml:space="preserve"> [0.34, 0.71]</w:t>
            </w:r>
          </w:p>
        </w:tc>
      </w:tr>
      <w:tr w:rsidR="00B00399" w:rsidRPr="00974B67" w14:paraId="1DBA1D60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53BEA07D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No Depression</w:t>
            </w:r>
          </w:p>
        </w:tc>
        <w:tc>
          <w:tcPr>
            <w:tcW w:w="1985" w:type="dxa"/>
          </w:tcPr>
          <w:p w14:paraId="531FBDF1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03C69AED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75321770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B00399" w:rsidRPr="00974B67" w14:paraId="4341E239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08059EC1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>Psychological distres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AA81267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7CD6CD69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579326BC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B00399" w:rsidRPr="00974B67" w14:paraId="36FA2FE5" w14:textId="77777777" w:rsidTr="00E20587">
        <w:trPr>
          <w:trHeight w:val="20"/>
        </w:trPr>
        <w:tc>
          <w:tcPr>
            <w:tcW w:w="3572" w:type="dxa"/>
            <w:noWrap/>
          </w:tcPr>
          <w:p w14:paraId="51907C13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Low to None</w:t>
            </w:r>
          </w:p>
        </w:tc>
        <w:tc>
          <w:tcPr>
            <w:tcW w:w="1985" w:type="dxa"/>
          </w:tcPr>
          <w:p w14:paraId="2EF4B6CD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7D159E67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416ABDA5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B00399" w:rsidRPr="00974B67" w14:paraId="7AE42640" w14:textId="77777777" w:rsidTr="00E20587">
        <w:trPr>
          <w:trHeight w:val="20"/>
        </w:trPr>
        <w:tc>
          <w:tcPr>
            <w:tcW w:w="3572" w:type="dxa"/>
            <w:noWrap/>
          </w:tcPr>
          <w:p w14:paraId="370C2C93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High to Moderate</w:t>
            </w:r>
          </w:p>
        </w:tc>
        <w:tc>
          <w:tcPr>
            <w:tcW w:w="1985" w:type="dxa"/>
          </w:tcPr>
          <w:p w14:paraId="6916C8B5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3.45*</w:t>
            </w:r>
            <w:r w:rsidRPr="00974B67">
              <w:rPr>
                <w:color w:val="000000"/>
              </w:rPr>
              <w:t xml:space="preserve"> [2.50, 4.76]</w:t>
            </w:r>
          </w:p>
        </w:tc>
        <w:tc>
          <w:tcPr>
            <w:tcW w:w="2268" w:type="dxa"/>
          </w:tcPr>
          <w:p w14:paraId="2A1EC8A2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2.63*</w:t>
            </w:r>
            <w:r w:rsidRPr="00974B67">
              <w:rPr>
                <w:color w:val="000000"/>
              </w:rPr>
              <w:t xml:space="preserve"> [2.04, 3.33]</w:t>
            </w:r>
          </w:p>
        </w:tc>
        <w:tc>
          <w:tcPr>
            <w:tcW w:w="1984" w:type="dxa"/>
          </w:tcPr>
          <w:p w14:paraId="7A03B282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35*</w:t>
            </w:r>
            <w:r w:rsidRPr="00974B67">
              <w:rPr>
                <w:color w:val="000000"/>
              </w:rPr>
              <w:t xml:space="preserve"> [0.28, 0.45]</w:t>
            </w:r>
          </w:p>
        </w:tc>
      </w:tr>
    </w:tbl>
    <w:p w14:paraId="7C610CA1" w14:textId="77777777" w:rsidR="00B00399" w:rsidRPr="00974B67" w:rsidRDefault="00B00399" w:rsidP="00B00399"/>
    <w:p w14:paraId="39C642D4" w14:textId="77777777" w:rsidR="00B00399" w:rsidRDefault="00B00399" w:rsidP="00B00399">
      <w:pPr>
        <w:rPr>
          <w:b/>
          <w:bCs/>
        </w:rPr>
      </w:pPr>
    </w:p>
    <w:p w14:paraId="7CD49801" w14:textId="77777777" w:rsidR="00B00399" w:rsidRDefault="00B00399" w:rsidP="00B00399">
      <w:pPr>
        <w:rPr>
          <w:b/>
          <w:bCs/>
        </w:rPr>
      </w:pPr>
    </w:p>
    <w:p w14:paraId="3EB134E1" w14:textId="77777777" w:rsidR="00B00399" w:rsidRPr="00B00399" w:rsidRDefault="00B00399" w:rsidP="00B00399"/>
    <w:p w14:paraId="43C50F0D" w14:textId="77777777" w:rsidR="00B00399" w:rsidRPr="00974B67" w:rsidRDefault="00B00399" w:rsidP="00B00399">
      <w:r>
        <w:t>*p&lt;0.05 (bold). Models adjusted for survey mode (online vs. telephone).</w:t>
      </w:r>
    </w:p>
    <w:p w14:paraId="3B33CD4C" w14:textId="77777777" w:rsidR="00B00399" w:rsidRPr="00B00399" w:rsidRDefault="00B00399" w:rsidP="00B00399"/>
    <w:p w14:paraId="387531A8" w14:textId="77777777" w:rsidR="00B00399" w:rsidRPr="00B00399" w:rsidRDefault="00B00399" w:rsidP="00B00399"/>
    <w:p w14:paraId="05E79A1E" w14:textId="77777777" w:rsidR="00B00399" w:rsidRPr="00B00399" w:rsidRDefault="00B00399" w:rsidP="00B00399"/>
    <w:p w14:paraId="0389DCF5" w14:textId="77777777" w:rsidR="00B00399" w:rsidRPr="00B00399" w:rsidRDefault="00B00399" w:rsidP="00B00399"/>
    <w:p w14:paraId="05A7C0B7" w14:textId="77777777" w:rsidR="00B00399" w:rsidRPr="00B00399" w:rsidRDefault="00B00399" w:rsidP="00B00399"/>
    <w:p w14:paraId="77B7A175" w14:textId="77777777" w:rsidR="00B00399" w:rsidRPr="00B00399" w:rsidRDefault="00B00399" w:rsidP="00B00399"/>
    <w:p w14:paraId="2A9CC368" w14:textId="77777777" w:rsidR="00B00399" w:rsidRPr="00B00399" w:rsidRDefault="00B00399" w:rsidP="00B00399"/>
    <w:p w14:paraId="576FDC6E" w14:textId="77777777" w:rsidR="00B00399" w:rsidRPr="00B00399" w:rsidRDefault="00B00399" w:rsidP="00B00399"/>
    <w:p w14:paraId="2FED846E" w14:textId="77777777" w:rsidR="00B00399" w:rsidRPr="00B00399" w:rsidRDefault="00B00399" w:rsidP="00B00399"/>
    <w:p w14:paraId="45DB20BC" w14:textId="77777777" w:rsidR="00B00399" w:rsidRPr="00B00399" w:rsidRDefault="00B00399" w:rsidP="00B00399"/>
    <w:p w14:paraId="0D393908" w14:textId="77777777" w:rsidR="00B00399" w:rsidRPr="00B00399" w:rsidRDefault="00B00399" w:rsidP="00B00399"/>
    <w:p w14:paraId="27FB5F82" w14:textId="77777777" w:rsidR="00B00399" w:rsidRPr="00B00399" w:rsidRDefault="00B00399" w:rsidP="00B00399"/>
    <w:p w14:paraId="1C65BBEE" w14:textId="77777777" w:rsidR="00B00399" w:rsidRPr="00B00399" w:rsidRDefault="00B00399" w:rsidP="00B00399"/>
    <w:p w14:paraId="3086AE2B" w14:textId="3DC0FC6D" w:rsidR="00B00399" w:rsidRPr="00B00399" w:rsidRDefault="00B00399" w:rsidP="00B00399">
      <w:pPr>
        <w:sectPr w:rsidR="00B00399" w:rsidRPr="00B00399" w:rsidSect="00A312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B6CCB1" w14:textId="267E9939" w:rsidR="00B00399" w:rsidRPr="00A3125C" w:rsidRDefault="00B00399" w:rsidP="00B00399">
      <w:pPr>
        <w:rPr>
          <w:b/>
          <w:bCs/>
        </w:rPr>
      </w:pPr>
      <w:r>
        <w:rPr>
          <w:b/>
          <w:bCs/>
        </w:rPr>
        <w:lastRenderedPageBreak/>
        <w:t>Appendix C</w:t>
      </w:r>
      <w:r>
        <w:rPr>
          <w:b/>
          <w:bCs/>
        </w:rPr>
        <w:t>. Cohort profile of demographic, health, and employment characteristics.</w:t>
      </w:r>
    </w:p>
    <w:p w14:paraId="2CD76896" w14:textId="77777777" w:rsidR="00B00399" w:rsidRDefault="00B00399" w:rsidP="00B00399"/>
    <w:tbl>
      <w:tblPr>
        <w:tblStyle w:val="TableGrid"/>
        <w:tblpPr w:leftFromText="180" w:rightFromText="180" w:vertAnchor="page" w:horzAnchor="margin" w:tblpXSpec="center" w:tblpY="2863"/>
        <w:tblW w:w="0" w:type="auto"/>
        <w:tblLayout w:type="fixed"/>
        <w:tblLook w:val="04A0" w:firstRow="1" w:lastRow="0" w:firstColumn="1" w:lastColumn="0" w:noHBand="0" w:noVBand="1"/>
      </w:tblPr>
      <w:tblGrid>
        <w:gridCol w:w="3572"/>
        <w:gridCol w:w="1985"/>
      </w:tblGrid>
      <w:tr w:rsidR="00B00399" w:rsidRPr="00974B67" w14:paraId="343D0362" w14:textId="77777777" w:rsidTr="00E20587">
        <w:trPr>
          <w:trHeight w:val="737"/>
        </w:trPr>
        <w:tc>
          <w:tcPr>
            <w:tcW w:w="3572" w:type="dxa"/>
            <w:shd w:val="clear" w:color="auto" w:fill="D0CECE" w:themeFill="background2" w:themeFillShade="E6"/>
            <w:noWrap/>
            <w:vAlign w:val="center"/>
            <w:hideMark/>
          </w:tcPr>
          <w:p w14:paraId="5ED40481" w14:textId="77777777" w:rsidR="00B00399" w:rsidRPr="00974B67" w:rsidRDefault="00B00399" w:rsidP="00E20587">
            <w:pPr>
              <w:pStyle w:val="Comment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06BDA3AE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hort N (%)</w:t>
            </w:r>
          </w:p>
        </w:tc>
      </w:tr>
      <w:tr w:rsidR="00B00399" w:rsidRPr="00974B67" w14:paraId="54477F72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23B790C8" w14:textId="77777777" w:rsidR="00B00399" w:rsidRPr="000527BE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43A1BC0" w14:textId="77777777" w:rsidR="00B00399" w:rsidRPr="000527BE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B00399" w:rsidRPr="00974B67" w14:paraId="6A7FDA2B" w14:textId="77777777" w:rsidTr="00E20587">
        <w:trPr>
          <w:trHeight w:val="20"/>
        </w:trPr>
        <w:tc>
          <w:tcPr>
            <w:tcW w:w="3572" w:type="dxa"/>
            <w:noWrap/>
          </w:tcPr>
          <w:p w14:paraId="55F12B6E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Female</w:t>
            </w:r>
          </w:p>
        </w:tc>
        <w:tc>
          <w:tcPr>
            <w:tcW w:w="1985" w:type="dxa"/>
          </w:tcPr>
          <w:p w14:paraId="201BEDD5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6 (59.3)</w:t>
            </w:r>
          </w:p>
        </w:tc>
      </w:tr>
      <w:tr w:rsidR="00B00399" w:rsidRPr="00974B67" w14:paraId="665767BE" w14:textId="77777777" w:rsidTr="00E20587">
        <w:trPr>
          <w:trHeight w:val="20"/>
        </w:trPr>
        <w:tc>
          <w:tcPr>
            <w:tcW w:w="3572" w:type="dxa"/>
            <w:noWrap/>
          </w:tcPr>
          <w:p w14:paraId="45E1A300" w14:textId="77777777" w:rsidR="00B00399" w:rsidRPr="00974B67" w:rsidRDefault="00B00399" w:rsidP="00E20587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Male</w:t>
            </w:r>
          </w:p>
        </w:tc>
        <w:tc>
          <w:tcPr>
            <w:tcW w:w="1985" w:type="dxa"/>
          </w:tcPr>
          <w:p w14:paraId="7C3708BE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6 (40.5)</w:t>
            </w:r>
          </w:p>
        </w:tc>
      </w:tr>
      <w:tr w:rsidR="00B00399" w:rsidRPr="00974B67" w14:paraId="70218727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4233D4A4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>Age Group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97171A4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00399" w:rsidRPr="00974B67" w14:paraId="49567A29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514AD68F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18-24 year</w:t>
            </w:r>
          </w:p>
        </w:tc>
        <w:tc>
          <w:tcPr>
            <w:tcW w:w="1985" w:type="dxa"/>
          </w:tcPr>
          <w:p w14:paraId="3F15FB4C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 (11.9)</w:t>
            </w:r>
          </w:p>
        </w:tc>
      </w:tr>
      <w:tr w:rsidR="00B00399" w:rsidRPr="00974B67" w14:paraId="6BED86F3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159951C9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25-34 year</w:t>
            </w:r>
          </w:p>
        </w:tc>
        <w:tc>
          <w:tcPr>
            <w:tcW w:w="1985" w:type="dxa"/>
          </w:tcPr>
          <w:p w14:paraId="35E34C29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3 (20.2)</w:t>
            </w:r>
          </w:p>
        </w:tc>
      </w:tr>
      <w:tr w:rsidR="00B00399" w:rsidRPr="00974B67" w14:paraId="04FB2B7D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125F121D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45-54 years</w:t>
            </w:r>
          </w:p>
        </w:tc>
        <w:tc>
          <w:tcPr>
            <w:tcW w:w="1985" w:type="dxa"/>
          </w:tcPr>
          <w:p w14:paraId="6446A37F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7 (25.3)</w:t>
            </w:r>
          </w:p>
        </w:tc>
      </w:tr>
      <w:tr w:rsidR="00B00399" w:rsidRPr="00974B67" w14:paraId="17476A92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32C0008D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55-64 years</w:t>
            </w:r>
          </w:p>
        </w:tc>
        <w:tc>
          <w:tcPr>
            <w:tcW w:w="1985" w:type="dxa"/>
          </w:tcPr>
          <w:p w14:paraId="0AE1E629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1 (27.4)</w:t>
            </w:r>
          </w:p>
        </w:tc>
      </w:tr>
      <w:tr w:rsidR="00B00399" w:rsidRPr="00974B67" w14:paraId="1F8AFED0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29D014F1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65+ year</w:t>
            </w:r>
          </w:p>
        </w:tc>
        <w:tc>
          <w:tcPr>
            <w:tcW w:w="1985" w:type="dxa"/>
          </w:tcPr>
          <w:p w14:paraId="2EC03A58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 (6.1)</w:t>
            </w:r>
          </w:p>
        </w:tc>
      </w:tr>
      <w:tr w:rsidR="00B00399" w:rsidRPr="00974B67" w14:paraId="44DE402C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325E37EC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35-44 years</w:t>
            </w:r>
          </w:p>
        </w:tc>
        <w:tc>
          <w:tcPr>
            <w:tcW w:w="1985" w:type="dxa"/>
          </w:tcPr>
          <w:p w14:paraId="639421B6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8 (18.1)</w:t>
            </w:r>
          </w:p>
        </w:tc>
      </w:tr>
      <w:tr w:rsidR="00B00399" w:rsidRPr="00974B67" w14:paraId="1D2D73B0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1D50B7E5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Current </w:t>
            </w:r>
            <w:r w:rsidRPr="00974B67">
              <w:rPr>
                <w:b/>
                <w:bCs/>
                <w:i/>
                <w:iCs/>
                <w:color w:val="000000"/>
              </w:rPr>
              <w:t xml:space="preserve">Employment 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3CAB92D9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B00399" w:rsidRPr="00974B67" w14:paraId="1C6CB4C5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73BBED24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Unemployed</w:t>
            </w:r>
          </w:p>
        </w:tc>
        <w:tc>
          <w:tcPr>
            <w:tcW w:w="1985" w:type="dxa"/>
          </w:tcPr>
          <w:p w14:paraId="0B8585DA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4 (16.6)</w:t>
            </w:r>
          </w:p>
        </w:tc>
      </w:tr>
      <w:tr w:rsidR="00B00399" w:rsidRPr="00974B67" w14:paraId="089457C0" w14:textId="77777777" w:rsidTr="00E20587">
        <w:trPr>
          <w:trHeight w:val="20"/>
        </w:trPr>
        <w:tc>
          <w:tcPr>
            <w:tcW w:w="3572" w:type="dxa"/>
            <w:noWrap/>
          </w:tcPr>
          <w:p w14:paraId="115FA25D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Employed</w:t>
            </w:r>
          </w:p>
        </w:tc>
        <w:tc>
          <w:tcPr>
            <w:tcW w:w="1985" w:type="dxa"/>
          </w:tcPr>
          <w:p w14:paraId="1CE4977D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72 (83.4)</w:t>
            </w:r>
          </w:p>
        </w:tc>
      </w:tr>
      <w:tr w:rsidR="00B00399" w:rsidRPr="00974B67" w14:paraId="470AFA8C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3DF72336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>Current work statu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4D0EACE0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B00399" w:rsidRPr="00974B67" w14:paraId="37448BFD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0B3A994A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Working</w:t>
            </w:r>
          </w:p>
        </w:tc>
        <w:tc>
          <w:tcPr>
            <w:tcW w:w="1985" w:type="dxa"/>
          </w:tcPr>
          <w:p w14:paraId="621769D9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4 (39.1)</w:t>
            </w:r>
          </w:p>
        </w:tc>
      </w:tr>
      <w:tr w:rsidR="00B00399" w:rsidRPr="00974B67" w14:paraId="763CF477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5BBB40CD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Not Working</w:t>
            </w:r>
          </w:p>
        </w:tc>
        <w:tc>
          <w:tcPr>
            <w:tcW w:w="1985" w:type="dxa"/>
          </w:tcPr>
          <w:p w14:paraId="39B1D4C9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2 (60.9)</w:t>
            </w:r>
          </w:p>
        </w:tc>
      </w:tr>
      <w:tr w:rsidR="00B00399" w:rsidRPr="00974B67" w14:paraId="12E0B4EE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1B7B6415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Pre-existing anxiety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7BB2E00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00399" w:rsidRPr="00974B67" w14:paraId="27B4172C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5189DCC3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Anxiety</w:t>
            </w:r>
          </w:p>
        </w:tc>
        <w:tc>
          <w:tcPr>
            <w:tcW w:w="1985" w:type="dxa"/>
          </w:tcPr>
          <w:p w14:paraId="30E6F790" w14:textId="77777777" w:rsidR="00B00399" w:rsidRPr="00974B67" w:rsidRDefault="00B00399" w:rsidP="00E2058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6 (16.2)</w:t>
            </w:r>
          </w:p>
        </w:tc>
      </w:tr>
      <w:tr w:rsidR="00B00399" w:rsidRPr="00974B67" w14:paraId="047250B4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42E9ADE1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No anxiety</w:t>
            </w:r>
          </w:p>
        </w:tc>
        <w:tc>
          <w:tcPr>
            <w:tcW w:w="1985" w:type="dxa"/>
          </w:tcPr>
          <w:p w14:paraId="19C061BD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0 (83.8)</w:t>
            </w:r>
          </w:p>
        </w:tc>
      </w:tr>
      <w:tr w:rsidR="00B00399" w:rsidRPr="00974B67" w14:paraId="7FA997FB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308EAFFB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 xml:space="preserve">Pre-existing </w:t>
            </w:r>
            <w:r>
              <w:rPr>
                <w:b/>
                <w:bCs/>
                <w:i/>
                <w:iCs/>
                <w:color w:val="000000" w:themeColor="text1"/>
              </w:rPr>
              <w:t>depression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D01F890" w14:textId="77777777" w:rsidR="00B00399" w:rsidRPr="00974B67" w:rsidRDefault="00B00399" w:rsidP="00E2058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00399" w:rsidRPr="00974B67" w14:paraId="2AAC2C62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28387923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Depression</w:t>
            </w:r>
          </w:p>
        </w:tc>
        <w:tc>
          <w:tcPr>
            <w:tcW w:w="1985" w:type="dxa"/>
          </w:tcPr>
          <w:p w14:paraId="198BFE6C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2 (19.0)</w:t>
            </w:r>
          </w:p>
        </w:tc>
      </w:tr>
      <w:tr w:rsidR="00B00399" w:rsidRPr="00974B67" w14:paraId="62F59117" w14:textId="77777777" w:rsidTr="00E20587">
        <w:trPr>
          <w:trHeight w:val="20"/>
        </w:trPr>
        <w:tc>
          <w:tcPr>
            <w:tcW w:w="3572" w:type="dxa"/>
            <w:noWrap/>
            <w:hideMark/>
          </w:tcPr>
          <w:p w14:paraId="2A2F7974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No Depression</w:t>
            </w:r>
          </w:p>
        </w:tc>
        <w:tc>
          <w:tcPr>
            <w:tcW w:w="1985" w:type="dxa"/>
          </w:tcPr>
          <w:p w14:paraId="7A532669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4 (81.0)</w:t>
            </w:r>
          </w:p>
        </w:tc>
      </w:tr>
      <w:tr w:rsidR="00B00399" w:rsidRPr="00974B67" w14:paraId="6384137B" w14:textId="77777777" w:rsidTr="00E20587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01CBFE72" w14:textId="77777777" w:rsidR="00B00399" w:rsidRPr="00974B67" w:rsidRDefault="00B00399" w:rsidP="00E20587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Current </w:t>
            </w:r>
            <w:r w:rsidRPr="00974B67">
              <w:rPr>
                <w:b/>
                <w:bCs/>
                <w:i/>
                <w:iCs/>
                <w:color w:val="000000"/>
              </w:rPr>
              <w:t>Psychological distres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09ECFBC9" w14:textId="77777777" w:rsidR="00B00399" w:rsidRPr="00974B67" w:rsidRDefault="00B00399" w:rsidP="00E2058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B00399" w:rsidRPr="00974B67" w14:paraId="60CBC6FD" w14:textId="77777777" w:rsidTr="00E20587">
        <w:trPr>
          <w:trHeight w:val="20"/>
        </w:trPr>
        <w:tc>
          <w:tcPr>
            <w:tcW w:w="3572" w:type="dxa"/>
            <w:noWrap/>
          </w:tcPr>
          <w:p w14:paraId="5CEC2EC3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Low to None</w:t>
            </w:r>
          </w:p>
        </w:tc>
        <w:tc>
          <w:tcPr>
            <w:tcW w:w="1985" w:type="dxa"/>
          </w:tcPr>
          <w:p w14:paraId="6BCADEA1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5 (51.9)</w:t>
            </w:r>
          </w:p>
        </w:tc>
      </w:tr>
      <w:tr w:rsidR="00B00399" w:rsidRPr="00974B67" w14:paraId="78BD0FC1" w14:textId="77777777" w:rsidTr="00E20587">
        <w:trPr>
          <w:trHeight w:val="20"/>
        </w:trPr>
        <w:tc>
          <w:tcPr>
            <w:tcW w:w="3572" w:type="dxa"/>
            <w:noWrap/>
          </w:tcPr>
          <w:p w14:paraId="049DC589" w14:textId="77777777" w:rsidR="00B00399" w:rsidRPr="00974B67" w:rsidRDefault="00B00399" w:rsidP="00E20587">
            <w:pPr>
              <w:rPr>
                <w:color w:val="000000"/>
              </w:rPr>
            </w:pPr>
            <w:r w:rsidRPr="00974B67">
              <w:rPr>
                <w:color w:val="000000"/>
              </w:rPr>
              <w:t>High to Moderate</w:t>
            </w:r>
          </w:p>
        </w:tc>
        <w:tc>
          <w:tcPr>
            <w:tcW w:w="1985" w:type="dxa"/>
          </w:tcPr>
          <w:p w14:paraId="33AFC248" w14:textId="77777777" w:rsidR="00B00399" w:rsidRPr="00974B67" w:rsidRDefault="00B00399" w:rsidP="00E205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6 (47.1)</w:t>
            </w:r>
          </w:p>
        </w:tc>
      </w:tr>
    </w:tbl>
    <w:p w14:paraId="081269E2" w14:textId="77777777" w:rsidR="00B00399" w:rsidRPr="00974B67" w:rsidRDefault="00B00399" w:rsidP="00B00399">
      <w:pPr>
        <w:tabs>
          <w:tab w:val="left" w:pos="11931"/>
        </w:tabs>
      </w:pPr>
    </w:p>
    <w:p w14:paraId="4262F4F1" w14:textId="77777777" w:rsidR="00066786" w:rsidRDefault="00B00399"/>
    <w:sectPr w:rsidR="00066786" w:rsidSect="00A31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399"/>
    <w:rsid w:val="00012C64"/>
    <w:rsid w:val="000170FE"/>
    <w:rsid w:val="00023C47"/>
    <w:rsid w:val="00032AB3"/>
    <w:rsid w:val="00054B9A"/>
    <w:rsid w:val="000567BF"/>
    <w:rsid w:val="00073B6F"/>
    <w:rsid w:val="00091890"/>
    <w:rsid w:val="000D0A53"/>
    <w:rsid w:val="000D4970"/>
    <w:rsid w:val="000D632C"/>
    <w:rsid w:val="000F1FC1"/>
    <w:rsid w:val="000F25D6"/>
    <w:rsid w:val="000F7522"/>
    <w:rsid w:val="00111DBA"/>
    <w:rsid w:val="001126DE"/>
    <w:rsid w:val="00134FD9"/>
    <w:rsid w:val="0016568A"/>
    <w:rsid w:val="001A1179"/>
    <w:rsid w:val="001A4C94"/>
    <w:rsid w:val="001F5519"/>
    <w:rsid w:val="00224F6E"/>
    <w:rsid w:val="00225673"/>
    <w:rsid w:val="00257F5E"/>
    <w:rsid w:val="0029067A"/>
    <w:rsid w:val="0029116C"/>
    <w:rsid w:val="002D01E5"/>
    <w:rsid w:val="002D165B"/>
    <w:rsid w:val="002F09B7"/>
    <w:rsid w:val="00314357"/>
    <w:rsid w:val="0032263A"/>
    <w:rsid w:val="00340F33"/>
    <w:rsid w:val="00347174"/>
    <w:rsid w:val="003655EF"/>
    <w:rsid w:val="003A0EBC"/>
    <w:rsid w:val="003A20AF"/>
    <w:rsid w:val="003B5239"/>
    <w:rsid w:val="004105F2"/>
    <w:rsid w:val="004136A8"/>
    <w:rsid w:val="004776AC"/>
    <w:rsid w:val="004A36C0"/>
    <w:rsid w:val="004C58F5"/>
    <w:rsid w:val="004D3F43"/>
    <w:rsid w:val="004E6744"/>
    <w:rsid w:val="004E7A57"/>
    <w:rsid w:val="005014F3"/>
    <w:rsid w:val="005056C0"/>
    <w:rsid w:val="005115EF"/>
    <w:rsid w:val="005340FD"/>
    <w:rsid w:val="00540172"/>
    <w:rsid w:val="00551AC6"/>
    <w:rsid w:val="00557449"/>
    <w:rsid w:val="005C0C70"/>
    <w:rsid w:val="006771ED"/>
    <w:rsid w:val="00694D53"/>
    <w:rsid w:val="00694E78"/>
    <w:rsid w:val="006B612D"/>
    <w:rsid w:val="006E4108"/>
    <w:rsid w:val="006F3E55"/>
    <w:rsid w:val="00705436"/>
    <w:rsid w:val="00721FDD"/>
    <w:rsid w:val="007570E9"/>
    <w:rsid w:val="007A7EDA"/>
    <w:rsid w:val="007B4119"/>
    <w:rsid w:val="007C53D7"/>
    <w:rsid w:val="007E39AD"/>
    <w:rsid w:val="008015E1"/>
    <w:rsid w:val="00810858"/>
    <w:rsid w:val="00822D3A"/>
    <w:rsid w:val="008766A5"/>
    <w:rsid w:val="00892447"/>
    <w:rsid w:val="00895BBC"/>
    <w:rsid w:val="008A1DDF"/>
    <w:rsid w:val="008A5636"/>
    <w:rsid w:val="008C6CAA"/>
    <w:rsid w:val="008D28AB"/>
    <w:rsid w:val="008F2449"/>
    <w:rsid w:val="009A0283"/>
    <w:rsid w:val="009A49D0"/>
    <w:rsid w:val="009E3CAF"/>
    <w:rsid w:val="009F0A80"/>
    <w:rsid w:val="009F728B"/>
    <w:rsid w:val="00A03BA6"/>
    <w:rsid w:val="00A062F3"/>
    <w:rsid w:val="00A06543"/>
    <w:rsid w:val="00A15ACA"/>
    <w:rsid w:val="00A4597A"/>
    <w:rsid w:val="00A536EB"/>
    <w:rsid w:val="00A65B9A"/>
    <w:rsid w:val="00A85851"/>
    <w:rsid w:val="00A9182F"/>
    <w:rsid w:val="00AC3EA0"/>
    <w:rsid w:val="00AF1146"/>
    <w:rsid w:val="00B00399"/>
    <w:rsid w:val="00B230C9"/>
    <w:rsid w:val="00B31AB3"/>
    <w:rsid w:val="00B46568"/>
    <w:rsid w:val="00B57BA6"/>
    <w:rsid w:val="00B64537"/>
    <w:rsid w:val="00B6661B"/>
    <w:rsid w:val="00BB6CA8"/>
    <w:rsid w:val="00BC1569"/>
    <w:rsid w:val="00BD7E19"/>
    <w:rsid w:val="00C23528"/>
    <w:rsid w:val="00C33E4A"/>
    <w:rsid w:val="00C41FA1"/>
    <w:rsid w:val="00C5177C"/>
    <w:rsid w:val="00C61773"/>
    <w:rsid w:val="00C72CEC"/>
    <w:rsid w:val="00C95F38"/>
    <w:rsid w:val="00CC2D79"/>
    <w:rsid w:val="00CD3378"/>
    <w:rsid w:val="00D13462"/>
    <w:rsid w:val="00D168D2"/>
    <w:rsid w:val="00D277D2"/>
    <w:rsid w:val="00D314FA"/>
    <w:rsid w:val="00D3246E"/>
    <w:rsid w:val="00D33205"/>
    <w:rsid w:val="00D535FE"/>
    <w:rsid w:val="00D5786D"/>
    <w:rsid w:val="00DB0518"/>
    <w:rsid w:val="00DB135C"/>
    <w:rsid w:val="00DB6FA3"/>
    <w:rsid w:val="00DC2B85"/>
    <w:rsid w:val="00DC5CB5"/>
    <w:rsid w:val="00DE5CD2"/>
    <w:rsid w:val="00DF648F"/>
    <w:rsid w:val="00DF6E77"/>
    <w:rsid w:val="00E21FBC"/>
    <w:rsid w:val="00E32B91"/>
    <w:rsid w:val="00E740E1"/>
    <w:rsid w:val="00EA0614"/>
    <w:rsid w:val="00EA2928"/>
    <w:rsid w:val="00EA33A5"/>
    <w:rsid w:val="00EB621E"/>
    <w:rsid w:val="00ED6C4C"/>
    <w:rsid w:val="00ED7D91"/>
    <w:rsid w:val="00F11E1F"/>
    <w:rsid w:val="00F21B11"/>
    <w:rsid w:val="00F8008B"/>
    <w:rsid w:val="00F975EB"/>
    <w:rsid w:val="00FA6DD7"/>
    <w:rsid w:val="00FC3B60"/>
    <w:rsid w:val="00FD37BE"/>
    <w:rsid w:val="00FF507A"/>
    <w:rsid w:val="00FF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C51E0"/>
  <w15:chartTrackingRefBased/>
  <w15:docId w15:val="{FB2615F1-BEF1-8A49-BACC-E51942F2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3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399"/>
    <w:rPr>
      <w:rFonts w:eastAsiaTheme="minorHAnsi"/>
      <w:lang w:val="en-ID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00399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399"/>
    <w:rPr>
      <w:rFonts w:ascii="Arial" w:eastAsia="Arial" w:hAnsi="Arial"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0A011F-90DB-C643-BE36-A5CE1FFFC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2</Words>
  <Characters>3779</Characters>
  <Application>Microsoft Office Word</Application>
  <DocSecurity>0</DocSecurity>
  <Lines>31</Lines>
  <Paragraphs>8</Paragraphs>
  <ScaleCrop>false</ScaleCrop>
  <Company>Monash University</Company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</dc:creator>
  <cp:keywords/>
  <dc:description/>
  <cp:lastModifiedBy>Daniel Griffiths</cp:lastModifiedBy>
  <cp:revision>1</cp:revision>
  <dcterms:created xsi:type="dcterms:W3CDTF">2022-12-08T05:03:00Z</dcterms:created>
  <dcterms:modified xsi:type="dcterms:W3CDTF">2022-12-08T05:06:00Z</dcterms:modified>
</cp:coreProperties>
</file>